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1685B" w14:textId="77777777" w:rsidR="00FE3EC7" w:rsidRPr="00283FCE" w:rsidRDefault="00A5376B" w:rsidP="00283FCE">
      <w:pPr>
        <w:spacing w:line="480" w:lineRule="auto"/>
        <w:rPr>
          <w:rFonts w:ascii="Times New Roman" w:hAnsi="Times New Roman" w:cs="Times New Roman"/>
        </w:rPr>
      </w:pPr>
      <w:r w:rsidRPr="00283FCE">
        <w:rPr>
          <w:rFonts w:ascii="Times New Roman" w:hAnsi="Times New Roman" w:cs="Times New Roman"/>
          <w:b/>
          <w:bCs/>
        </w:rPr>
        <w:t xml:space="preserve">Appendix A – </w:t>
      </w:r>
      <w:r w:rsidRPr="00283FCE">
        <w:rPr>
          <w:rFonts w:ascii="Times New Roman" w:hAnsi="Times New Roman" w:cs="Times New Roman"/>
        </w:rPr>
        <w:t>Cross-tab of employment and caregiving statistics between T1 and T2</w:t>
      </w:r>
    </w:p>
    <w:p w14:paraId="080D3517" w14:textId="77777777" w:rsidR="00283FCE" w:rsidRPr="00283FCE" w:rsidRDefault="00283FCE" w:rsidP="00283FC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187"/>
        <w:gridCol w:w="1984"/>
        <w:gridCol w:w="1842"/>
      </w:tblGrid>
      <w:tr w:rsidR="00283FCE" w:rsidRPr="00283FCE" w14:paraId="7AD83453" w14:textId="77777777" w:rsidTr="000420B9">
        <w:tc>
          <w:tcPr>
            <w:tcW w:w="2337" w:type="dxa"/>
          </w:tcPr>
          <w:p w14:paraId="7DBA7883" w14:textId="4D223C33" w:rsidR="00283FCE" w:rsidRPr="000420B9" w:rsidRDefault="000420B9" w:rsidP="00283F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20B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187" w:type="dxa"/>
          </w:tcPr>
          <w:p w14:paraId="75AE2C87" w14:textId="5A9F9AE2" w:rsidR="00283FCE" w:rsidRPr="000420B9" w:rsidRDefault="000420B9" w:rsidP="00283F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20B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984" w:type="dxa"/>
          </w:tcPr>
          <w:p w14:paraId="35EF2976" w14:textId="436AA556" w:rsidR="00283FCE" w:rsidRPr="000420B9" w:rsidRDefault="000420B9" w:rsidP="00283F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20B9">
              <w:rPr>
                <w:rFonts w:ascii="Times New Roman" w:hAnsi="Times New Roman" w:cs="Times New Roman"/>
                <w:b/>
                <w:bCs/>
              </w:rPr>
              <w:t>T1 (n = 7</w:t>
            </w:r>
            <w:r w:rsidR="008E671B">
              <w:rPr>
                <w:rFonts w:ascii="Times New Roman" w:hAnsi="Times New Roman" w:cs="Times New Roman"/>
                <w:b/>
                <w:bCs/>
              </w:rPr>
              <w:t>4</w:t>
            </w:r>
            <w:r w:rsidRPr="000420B9">
              <w:rPr>
                <w:rFonts w:ascii="Times New Roman" w:hAnsi="Times New Roman" w:cs="Times New Roman"/>
                <w:b/>
                <w:bCs/>
              </w:rPr>
              <w:t>7)</w:t>
            </w:r>
          </w:p>
        </w:tc>
        <w:tc>
          <w:tcPr>
            <w:tcW w:w="1842" w:type="dxa"/>
          </w:tcPr>
          <w:p w14:paraId="3316556E" w14:textId="500E2145" w:rsidR="00283FCE" w:rsidRPr="000420B9" w:rsidRDefault="000420B9" w:rsidP="00283F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20B9">
              <w:rPr>
                <w:rFonts w:ascii="Times New Roman" w:hAnsi="Times New Roman" w:cs="Times New Roman"/>
                <w:b/>
                <w:bCs/>
              </w:rPr>
              <w:t>T2 (n = 8</w:t>
            </w:r>
            <w:r w:rsidR="00FD2A10">
              <w:rPr>
                <w:rFonts w:ascii="Times New Roman" w:hAnsi="Times New Roman" w:cs="Times New Roman"/>
                <w:b/>
                <w:bCs/>
              </w:rPr>
              <w:t>16</w:t>
            </w:r>
            <w:bookmarkStart w:id="0" w:name="_GoBack"/>
            <w:bookmarkEnd w:id="0"/>
            <w:r w:rsidRPr="000420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420B9" w:rsidRPr="00283FCE" w14:paraId="5A38ED14" w14:textId="77777777" w:rsidTr="002A6E43">
        <w:tc>
          <w:tcPr>
            <w:tcW w:w="9350" w:type="dxa"/>
            <w:gridSpan w:val="4"/>
          </w:tcPr>
          <w:p w14:paraId="74902DC6" w14:textId="51B62834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mployment Related</w:t>
            </w:r>
          </w:p>
        </w:tc>
      </w:tr>
      <w:tr w:rsidR="000420B9" w:rsidRPr="00283FCE" w14:paraId="475291FA" w14:textId="77777777" w:rsidTr="000420B9">
        <w:tc>
          <w:tcPr>
            <w:tcW w:w="2337" w:type="dxa"/>
            <w:vMerge w:val="restart"/>
          </w:tcPr>
          <w:p w14:paraId="28736141" w14:textId="0347284D" w:rsidR="000420B9" w:rsidRPr="000420B9" w:rsidRDefault="000420B9" w:rsidP="00283FC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culty</w:t>
            </w:r>
          </w:p>
        </w:tc>
        <w:tc>
          <w:tcPr>
            <w:tcW w:w="3187" w:type="dxa"/>
          </w:tcPr>
          <w:p w14:paraId="6D66B6EE" w14:textId="383BC31C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s &amp; Science</w:t>
            </w:r>
          </w:p>
        </w:tc>
        <w:tc>
          <w:tcPr>
            <w:tcW w:w="1984" w:type="dxa"/>
          </w:tcPr>
          <w:p w14:paraId="1884AAC5" w14:textId="7E6F2F15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42" w:type="dxa"/>
          </w:tcPr>
          <w:p w14:paraId="34980708" w14:textId="1BFC9476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0420B9" w:rsidRPr="00283FCE" w14:paraId="161FCD9C" w14:textId="77777777" w:rsidTr="000420B9">
        <w:tc>
          <w:tcPr>
            <w:tcW w:w="2337" w:type="dxa"/>
            <w:vMerge/>
          </w:tcPr>
          <w:p w14:paraId="16E83F4F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66D17617" w14:textId="7F334A22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siness</w:t>
            </w:r>
          </w:p>
        </w:tc>
        <w:tc>
          <w:tcPr>
            <w:tcW w:w="1984" w:type="dxa"/>
          </w:tcPr>
          <w:p w14:paraId="0CAC39A2" w14:textId="05890049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8E67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462BB732" w14:textId="72C8FCCA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2D175E">
              <w:rPr>
                <w:rFonts w:ascii="Times New Roman" w:hAnsi="Times New Roman" w:cs="Times New Roman"/>
              </w:rPr>
              <w:t>4</w:t>
            </w:r>
          </w:p>
        </w:tc>
      </w:tr>
      <w:tr w:rsidR="000420B9" w:rsidRPr="00283FCE" w14:paraId="55EA71EF" w14:textId="77777777" w:rsidTr="000420B9">
        <w:tc>
          <w:tcPr>
            <w:tcW w:w="2337" w:type="dxa"/>
            <w:vMerge/>
          </w:tcPr>
          <w:p w14:paraId="06B237AC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7E0E6838" w14:textId="35EE35B8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ineering</w:t>
            </w:r>
          </w:p>
        </w:tc>
        <w:tc>
          <w:tcPr>
            <w:tcW w:w="1984" w:type="dxa"/>
          </w:tcPr>
          <w:p w14:paraId="09C12907" w14:textId="58A2074D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8E67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2" w:type="dxa"/>
          </w:tcPr>
          <w:p w14:paraId="524FAE9C" w14:textId="35AB9EE9" w:rsidR="000420B9" w:rsidRPr="00283FCE" w:rsidRDefault="002D175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0420B9" w:rsidRPr="00283FCE" w14:paraId="609639AC" w14:textId="77777777" w:rsidTr="000420B9">
        <w:tc>
          <w:tcPr>
            <w:tcW w:w="2337" w:type="dxa"/>
            <w:vMerge/>
          </w:tcPr>
          <w:p w14:paraId="2DA74981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05BBB7FA" w14:textId="2958CED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Sciences</w:t>
            </w:r>
          </w:p>
        </w:tc>
        <w:tc>
          <w:tcPr>
            <w:tcW w:w="1984" w:type="dxa"/>
          </w:tcPr>
          <w:p w14:paraId="0D8DAAB2" w14:textId="12B89ACE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71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842" w:type="dxa"/>
          </w:tcPr>
          <w:p w14:paraId="0EDA1CF9" w14:textId="6A32CD69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="002D175E">
              <w:rPr>
                <w:rFonts w:ascii="Times New Roman" w:hAnsi="Times New Roman" w:cs="Times New Roman"/>
              </w:rPr>
              <w:t>8</w:t>
            </w:r>
          </w:p>
        </w:tc>
      </w:tr>
      <w:tr w:rsidR="000420B9" w:rsidRPr="00283FCE" w14:paraId="3D2B348E" w14:textId="77777777" w:rsidTr="000420B9">
        <w:tc>
          <w:tcPr>
            <w:tcW w:w="2337" w:type="dxa"/>
            <w:vMerge/>
          </w:tcPr>
          <w:p w14:paraId="09431CF2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6EBA14A0" w14:textId="16AB6B8B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ities</w:t>
            </w:r>
          </w:p>
        </w:tc>
        <w:tc>
          <w:tcPr>
            <w:tcW w:w="1984" w:type="dxa"/>
          </w:tcPr>
          <w:p w14:paraId="73B63E79" w14:textId="35E9F66C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42" w:type="dxa"/>
          </w:tcPr>
          <w:p w14:paraId="3187AE01" w14:textId="70F9E978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</w:tr>
      <w:tr w:rsidR="000420B9" w:rsidRPr="00283FCE" w14:paraId="2EBF199C" w14:textId="77777777" w:rsidTr="000420B9">
        <w:tc>
          <w:tcPr>
            <w:tcW w:w="2337" w:type="dxa"/>
            <w:vMerge/>
          </w:tcPr>
          <w:p w14:paraId="0CB99335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46510FED" w14:textId="3BAB67CC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ience</w:t>
            </w:r>
          </w:p>
        </w:tc>
        <w:tc>
          <w:tcPr>
            <w:tcW w:w="1984" w:type="dxa"/>
          </w:tcPr>
          <w:p w14:paraId="2EDCCF5D" w14:textId="5718C1C1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8E671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2" w:type="dxa"/>
          </w:tcPr>
          <w:p w14:paraId="680BFB93" w14:textId="6788B9F3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0420B9" w:rsidRPr="00283FCE" w14:paraId="0485CD14" w14:textId="77777777" w:rsidTr="000420B9">
        <w:tc>
          <w:tcPr>
            <w:tcW w:w="2337" w:type="dxa"/>
            <w:vMerge/>
          </w:tcPr>
          <w:p w14:paraId="72CB05A3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71A431C0" w14:textId="130701C6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ciences</w:t>
            </w:r>
          </w:p>
        </w:tc>
        <w:tc>
          <w:tcPr>
            <w:tcW w:w="1984" w:type="dxa"/>
          </w:tcPr>
          <w:p w14:paraId="4315968D" w14:textId="0B4E2005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842" w:type="dxa"/>
          </w:tcPr>
          <w:p w14:paraId="2E3D662E" w14:textId="4868E1B0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2D175E">
              <w:rPr>
                <w:rFonts w:ascii="Times New Roman" w:hAnsi="Times New Roman" w:cs="Times New Roman"/>
              </w:rPr>
              <w:t>3</w:t>
            </w:r>
          </w:p>
        </w:tc>
      </w:tr>
      <w:tr w:rsidR="000420B9" w:rsidRPr="00283FCE" w14:paraId="68B88500" w14:textId="77777777" w:rsidTr="000420B9">
        <w:tc>
          <w:tcPr>
            <w:tcW w:w="2337" w:type="dxa"/>
            <w:vMerge/>
          </w:tcPr>
          <w:p w14:paraId="1F13B3E3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51E8D318" w14:textId="4D70D4B6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984" w:type="dxa"/>
          </w:tcPr>
          <w:p w14:paraId="6BF7326E" w14:textId="378BB815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E671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8E67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</w:tcPr>
          <w:p w14:paraId="0556A9B0" w14:textId="0E440DCB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</w:t>
            </w:r>
            <w:r w:rsidR="002D175E">
              <w:rPr>
                <w:rFonts w:ascii="Times New Roman" w:hAnsi="Times New Roman" w:cs="Times New Roman"/>
              </w:rPr>
              <w:t>4</w:t>
            </w:r>
          </w:p>
        </w:tc>
      </w:tr>
      <w:tr w:rsidR="000420B9" w:rsidRPr="00283FCE" w14:paraId="1DE45455" w14:textId="77777777" w:rsidTr="000420B9">
        <w:tc>
          <w:tcPr>
            <w:tcW w:w="2337" w:type="dxa"/>
            <w:vMerge w:val="restart"/>
          </w:tcPr>
          <w:p w14:paraId="68529508" w14:textId="6B3B182B" w:rsidR="000420B9" w:rsidRPr="000420B9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mployee Group</w:t>
            </w:r>
          </w:p>
        </w:tc>
        <w:tc>
          <w:tcPr>
            <w:tcW w:w="3187" w:type="dxa"/>
          </w:tcPr>
          <w:p w14:paraId="432C3E01" w14:textId="0D9C11CB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1984" w:type="dxa"/>
          </w:tcPr>
          <w:p w14:paraId="13538DFF" w14:textId="7161196A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4412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42" w:type="dxa"/>
          </w:tcPr>
          <w:p w14:paraId="077B3D1E" w14:textId="0DEBB452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  <w:r w:rsidR="00010B0E">
              <w:rPr>
                <w:rFonts w:ascii="Times New Roman" w:hAnsi="Times New Roman" w:cs="Times New Roman"/>
              </w:rPr>
              <w:t>1</w:t>
            </w:r>
          </w:p>
        </w:tc>
      </w:tr>
      <w:tr w:rsidR="000420B9" w:rsidRPr="00283FCE" w14:paraId="1EB83B0C" w14:textId="77777777" w:rsidTr="000420B9">
        <w:tc>
          <w:tcPr>
            <w:tcW w:w="2337" w:type="dxa"/>
            <w:vMerge/>
          </w:tcPr>
          <w:p w14:paraId="22983B7E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452F19C1" w14:textId="4AFCB700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ies &amp; Services</w:t>
            </w:r>
          </w:p>
        </w:tc>
        <w:tc>
          <w:tcPr>
            <w:tcW w:w="1984" w:type="dxa"/>
          </w:tcPr>
          <w:p w14:paraId="3AFBD7CE" w14:textId="15E1A11C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441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</w:tcPr>
          <w:p w14:paraId="6A92D9BE" w14:textId="2FD4385F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0420B9" w:rsidRPr="00283FCE" w14:paraId="32C07D4B" w14:textId="77777777" w:rsidTr="000420B9">
        <w:tc>
          <w:tcPr>
            <w:tcW w:w="2337" w:type="dxa"/>
            <w:vMerge/>
          </w:tcPr>
          <w:p w14:paraId="269810A7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32C3A45F" w14:textId="4B609DC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gaining Units</w:t>
            </w:r>
          </w:p>
        </w:tc>
        <w:tc>
          <w:tcPr>
            <w:tcW w:w="1984" w:type="dxa"/>
          </w:tcPr>
          <w:p w14:paraId="168591DA" w14:textId="57533D8C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 w:rsidR="00E441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1D391AA9" w14:textId="67C3EF10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</w:t>
            </w:r>
            <w:r w:rsidR="00010B0E">
              <w:rPr>
                <w:rFonts w:ascii="Times New Roman" w:hAnsi="Times New Roman" w:cs="Times New Roman"/>
              </w:rPr>
              <w:t>7</w:t>
            </w:r>
          </w:p>
        </w:tc>
      </w:tr>
      <w:tr w:rsidR="000420B9" w:rsidRPr="00283FCE" w14:paraId="04A731D2" w14:textId="77777777" w:rsidTr="000420B9">
        <w:tc>
          <w:tcPr>
            <w:tcW w:w="2337" w:type="dxa"/>
            <w:vMerge/>
          </w:tcPr>
          <w:p w14:paraId="28730AF0" w14:textId="77777777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60774F36" w14:textId="0107B1E5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argaining Units</w:t>
            </w:r>
          </w:p>
        </w:tc>
        <w:tc>
          <w:tcPr>
            <w:tcW w:w="1984" w:type="dxa"/>
          </w:tcPr>
          <w:p w14:paraId="5C26A308" w14:textId="05BD51A4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441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2" w:type="dxa"/>
          </w:tcPr>
          <w:p w14:paraId="514950A2" w14:textId="076637F1" w:rsidR="000420B9" w:rsidRPr="00283FCE" w:rsidRDefault="000420B9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283FCE" w:rsidRPr="00283FCE" w14:paraId="57E62E62" w14:textId="77777777" w:rsidTr="000420B9">
        <w:tc>
          <w:tcPr>
            <w:tcW w:w="2337" w:type="dxa"/>
            <w:vMerge w:val="restart"/>
          </w:tcPr>
          <w:p w14:paraId="3B31F077" w14:textId="25ADB05F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ours of Employment</w:t>
            </w:r>
          </w:p>
        </w:tc>
        <w:tc>
          <w:tcPr>
            <w:tcW w:w="3187" w:type="dxa"/>
          </w:tcPr>
          <w:p w14:paraId="05E2DBDA" w14:textId="2BE9A0E4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-Time (30+)</w:t>
            </w:r>
          </w:p>
        </w:tc>
        <w:tc>
          <w:tcPr>
            <w:tcW w:w="1984" w:type="dxa"/>
          </w:tcPr>
          <w:p w14:paraId="6B18ECC5" w14:textId="0F0700A9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</w:t>
            </w:r>
            <w:r w:rsidR="008E67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</w:tcPr>
          <w:p w14:paraId="364032B6" w14:textId="042A36D7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</w:t>
            </w:r>
            <w:r w:rsidR="002D175E">
              <w:rPr>
                <w:rFonts w:ascii="Times New Roman" w:hAnsi="Times New Roman" w:cs="Times New Roman"/>
              </w:rPr>
              <w:t>3</w:t>
            </w:r>
          </w:p>
        </w:tc>
      </w:tr>
      <w:tr w:rsidR="00283FCE" w:rsidRPr="00283FCE" w14:paraId="7BCAFA6D" w14:textId="77777777" w:rsidTr="000420B9">
        <w:tc>
          <w:tcPr>
            <w:tcW w:w="2337" w:type="dxa"/>
            <w:vMerge/>
          </w:tcPr>
          <w:p w14:paraId="42642B40" w14:textId="77777777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17DC1855" w14:textId="2D4E8CA5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1984" w:type="dxa"/>
          </w:tcPr>
          <w:p w14:paraId="719E45CC" w14:textId="525A0021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842" w:type="dxa"/>
          </w:tcPr>
          <w:p w14:paraId="5FE8A9E7" w14:textId="5E8408DC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2D175E">
              <w:rPr>
                <w:rFonts w:ascii="Times New Roman" w:hAnsi="Times New Roman" w:cs="Times New Roman"/>
              </w:rPr>
              <w:t>6</w:t>
            </w:r>
          </w:p>
        </w:tc>
      </w:tr>
      <w:tr w:rsidR="00283FCE" w:rsidRPr="00283FCE" w14:paraId="6134F582" w14:textId="77777777" w:rsidTr="000420B9">
        <w:tc>
          <w:tcPr>
            <w:tcW w:w="2337" w:type="dxa"/>
            <w:vMerge/>
          </w:tcPr>
          <w:p w14:paraId="44ECEBF6" w14:textId="77777777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50252318" w14:textId="2FA879E9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</w:tcPr>
          <w:p w14:paraId="3BC02AAF" w14:textId="15026372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E67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</w:tcPr>
          <w:p w14:paraId="563242AE" w14:textId="768B899B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283FCE" w:rsidRPr="00283FCE" w14:paraId="17913736" w14:textId="77777777" w:rsidTr="000420B9">
        <w:tc>
          <w:tcPr>
            <w:tcW w:w="2337" w:type="dxa"/>
            <w:vMerge w:val="restart"/>
          </w:tcPr>
          <w:p w14:paraId="54EC1013" w14:textId="66257540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mployment Status</w:t>
            </w:r>
          </w:p>
        </w:tc>
        <w:tc>
          <w:tcPr>
            <w:tcW w:w="3187" w:type="dxa"/>
          </w:tcPr>
          <w:p w14:paraId="7F3193BF" w14:textId="5A739BC3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ing</w:t>
            </w:r>
          </w:p>
        </w:tc>
        <w:tc>
          <w:tcPr>
            <w:tcW w:w="1984" w:type="dxa"/>
          </w:tcPr>
          <w:p w14:paraId="2BFE0757" w14:textId="709DD58D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</w:t>
            </w:r>
            <w:r w:rsidR="008E67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</w:tcPr>
          <w:p w14:paraId="4B6C5F4F" w14:textId="5D666768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D175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2D175E">
              <w:rPr>
                <w:rFonts w:ascii="Times New Roman" w:hAnsi="Times New Roman" w:cs="Times New Roman"/>
              </w:rPr>
              <w:t>0</w:t>
            </w:r>
          </w:p>
        </w:tc>
      </w:tr>
      <w:tr w:rsidR="00283FCE" w:rsidRPr="00283FCE" w14:paraId="3E00D22E" w14:textId="77777777" w:rsidTr="000420B9">
        <w:tc>
          <w:tcPr>
            <w:tcW w:w="2337" w:type="dxa"/>
            <w:vMerge/>
          </w:tcPr>
          <w:p w14:paraId="38FFE078" w14:textId="77777777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4B532ADE" w14:textId="5FF2B892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</w:t>
            </w:r>
          </w:p>
        </w:tc>
        <w:tc>
          <w:tcPr>
            <w:tcW w:w="1984" w:type="dxa"/>
          </w:tcPr>
          <w:p w14:paraId="50A0673B" w14:textId="2A257733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E6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14:paraId="34A52172" w14:textId="59BE2D20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83FCE" w:rsidRPr="00283FCE" w14:paraId="1BE175BE" w14:textId="77777777" w:rsidTr="000420B9">
        <w:tc>
          <w:tcPr>
            <w:tcW w:w="2337" w:type="dxa"/>
            <w:vMerge/>
          </w:tcPr>
          <w:p w14:paraId="408BF84A" w14:textId="77777777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54C116F5" w14:textId="651F4B42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Limited Term</w:t>
            </w:r>
          </w:p>
        </w:tc>
        <w:tc>
          <w:tcPr>
            <w:tcW w:w="1984" w:type="dxa"/>
          </w:tcPr>
          <w:p w14:paraId="0E9A9A4F" w14:textId="565BCB66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1</w:t>
            </w:r>
            <w:r w:rsidR="008E671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42" w:type="dxa"/>
          </w:tcPr>
          <w:p w14:paraId="5C1E925A" w14:textId="75567814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9.</w:t>
            </w:r>
            <w:r w:rsidR="002D175E">
              <w:rPr>
                <w:rFonts w:ascii="Times New Roman" w:hAnsi="Times New Roman" w:cs="Times New Roman"/>
              </w:rPr>
              <w:t>3</w:t>
            </w:r>
          </w:p>
        </w:tc>
      </w:tr>
      <w:tr w:rsidR="00283FCE" w:rsidRPr="00283FCE" w14:paraId="1F10E65D" w14:textId="77777777" w:rsidTr="000420B9">
        <w:tc>
          <w:tcPr>
            <w:tcW w:w="2337" w:type="dxa"/>
            <w:vMerge/>
          </w:tcPr>
          <w:p w14:paraId="336EB4D8" w14:textId="77777777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391C8C80" w14:textId="65E1FE79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</w:tcPr>
          <w:p w14:paraId="1746CFA9" w14:textId="5FF2B1FB" w:rsidR="00283FCE" w:rsidRPr="00283FCE" w:rsidRDefault="008E671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842" w:type="dxa"/>
          </w:tcPr>
          <w:p w14:paraId="129952F9" w14:textId="1C3AACB5" w:rsidR="00283FCE" w:rsidRPr="00283FCE" w:rsidRDefault="002D175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283FCE" w:rsidRPr="00283FCE" w14:paraId="50D152C4" w14:textId="77777777" w:rsidTr="000420B9">
        <w:tc>
          <w:tcPr>
            <w:tcW w:w="2337" w:type="dxa"/>
            <w:vMerge w:val="restart"/>
          </w:tcPr>
          <w:p w14:paraId="66623155" w14:textId="653B4F70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  <w:i/>
              </w:rPr>
              <w:lastRenderedPageBreak/>
              <w:t>Supervisory Role</w:t>
            </w:r>
          </w:p>
        </w:tc>
        <w:tc>
          <w:tcPr>
            <w:tcW w:w="3187" w:type="dxa"/>
          </w:tcPr>
          <w:p w14:paraId="600B88E1" w14:textId="2F636DCE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358F1B5F" w14:textId="147843D1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842" w:type="dxa"/>
          </w:tcPr>
          <w:p w14:paraId="4E19DA1C" w14:textId="2F971C1D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35.</w:t>
            </w:r>
            <w:r w:rsidR="00A65FCF">
              <w:rPr>
                <w:rFonts w:ascii="Times New Roman" w:hAnsi="Times New Roman" w:cs="Times New Roman"/>
              </w:rPr>
              <w:t>5</w:t>
            </w:r>
          </w:p>
        </w:tc>
      </w:tr>
      <w:tr w:rsidR="00283FCE" w:rsidRPr="00283FCE" w14:paraId="184CF6DE" w14:textId="77777777" w:rsidTr="000420B9">
        <w:tc>
          <w:tcPr>
            <w:tcW w:w="2337" w:type="dxa"/>
            <w:vMerge/>
          </w:tcPr>
          <w:p w14:paraId="096106F1" w14:textId="77777777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6A5407F1" w14:textId="5CC9E0EF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34C191D3" w14:textId="7F7F214F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72.</w:t>
            </w:r>
            <w:r w:rsidR="008E67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</w:tcPr>
          <w:p w14:paraId="01042D5D" w14:textId="4EF4DC19" w:rsidR="00283FCE" w:rsidRPr="00283FCE" w:rsidRDefault="00283FCE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3FCE">
              <w:rPr>
                <w:rFonts w:ascii="Times New Roman" w:hAnsi="Times New Roman" w:cs="Times New Roman"/>
              </w:rPr>
              <w:t>64.</w:t>
            </w:r>
            <w:r w:rsidR="00A65FCF">
              <w:rPr>
                <w:rFonts w:ascii="Times New Roman" w:hAnsi="Times New Roman" w:cs="Times New Roman"/>
              </w:rPr>
              <w:t>5</w:t>
            </w:r>
          </w:p>
        </w:tc>
      </w:tr>
    </w:tbl>
    <w:p w14:paraId="0864549C" w14:textId="0C0E96E1" w:rsidR="007A7865" w:rsidRDefault="007A78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187"/>
        <w:gridCol w:w="1984"/>
        <w:gridCol w:w="1842"/>
      </w:tblGrid>
      <w:tr w:rsidR="007A7865" w:rsidRPr="00283FCE" w14:paraId="02FD99AA" w14:textId="77777777" w:rsidTr="000420B9">
        <w:tc>
          <w:tcPr>
            <w:tcW w:w="2337" w:type="dxa"/>
          </w:tcPr>
          <w:p w14:paraId="157892E4" w14:textId="7A4C57CF" w:rsidR="007A7865" w:rsidRPr="007A7865" w:rsidRDefault="007A7865" w:rsidP="00283FC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aregiving Variable</w:t>
            </w:r>
          </w:p>
        </w:tc>
        <w:tc>
          <w:tcPr>
            <w:tcW w:w="3187" w:type="dxa"/>
          </w:tcPr>
          <w:p w14:paraId="4DA801A1" w14:textId="069249E5" w:rsidR="007A7865" w:rsidRPr="007A7865" w:rsidRDefault="007A7865" w:rsidP="00283F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984" w:type="dxa"/>
          </w:tcPr>
          <w:p w14:paraId="41535E4C" w14:textId="7B7E095D" w:rsidR="007A7865" w:rsidRPr="00E823AB" w:rsidRDefault="00E823AB" w:rsidP="00283F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  <w:tc>
          <w:tcPr>
            <w:tcW w:w="1842" w:type="dxa"/>
          </w:tcPr>
          <w:p w14:paraId="36555729" w14:textId="2CBC437C" w:rsidR="007A7865" w:rsidRPr="00E823AB" w:rsidRDefault="00E823AB" w:rsidP="00283F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2</w:t>
            </w:r>
          </w:p>
        </w:tc>
      </w:tr>
      <w:tr w:rsidR="007A7865" w:rsidRPr="00283FCE" w14:paraId="7154A87D" w14:textId="77777777" w:rsidTr="000420B9">
        <w:tc>
          <w:tcPr>
            <w:tcW w:w="2337" w:type="dxa"/>
          </w:tcPr>
          <w:p w14:paraId="0EDC1195" w14:textId="2B7203C1" w:rsidR="007A7865" w:rsidRPr="00E823AB" w:rsidRDefault="00E823AB" w:rsidP="00283FC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regiver-Employee</w:t>
            </w:r>
          </w:p>
        </w:tc>
        <w:tc>
          <w:tcPr>
            <w:tcW w:w="3187" w:type="dxa"/>
          </w:tcPr>
          <w:p w14:paraId="2B9B39B4" w14:textId="317A8E42" w:rsidR="007A7865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7D01672F" w14:textId="53A7B79F" w:rsidR="007A7865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842" w:type="dxa"/>
          </w:tcPr>
          <w:p w14:paraId="39E06A24" w14:textId="510C510B" w:rsidR="007A7865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="00A65FCF">
              <w:rPr>
                <w:rFonts w:ascii="Times New Roman" w:hAnsi="Times New Roman" w:cs="Times New Roman"/>
              </w:rPr>
              <w:t>7</w:t>
            </w:r>
          </w:p>
        </w:tc>
      </w:tr>
      <w:tr w:rsidR="00E823AB" w:rsidRPr="00283FCE" w14:paraId="0B4B3241" w14:textId="77777777" w:rsidTr="000420B9">
        <w:tc>
          <w:tcPr>
            <w:tcW w:w="2337" w:type="dxa"/>
            <w:vMerge w:val="restart"/>
          </w:tcPr>
          <w:p w14:paraId="1F05AECF" w14:textId="146B84EB" w:rsidR="00E823AB" w:rsidRPr="00E823AB" w:rsidRDefault="00E823AB" w:rsidP="00283FC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umber of Care-Recipients</w:t>
            </w:r>
          </w:p>
        </w:tc>
        <w:tc>
          <w:tcPr>
            <w:tcW w:w="3187" w:type="dxa"/>
          </w:tcPr>
          <w:p w14:paraId="380FF0A0" w14:textId="7E3F2373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 or 0</w:t>
            </w:r>
          </w:p>
        </w:tc>
        <w:tc>
          <w:tcPr>
            <w:tcW w:w="1984" w:type="dxa"/>
          </w:tcPr>
          <w:p w14:paraId="568EF128" w14:textId="53CDD3D8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A65FC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A65F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</w:tcPr>
          <w:p w14:paraId="44C66CDD" w14:textId="38DB5D35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A65FCF">
              <w:rPr>
                <w:rFonts w:ascii="Times New Roman" w:hAnsi="Times New Roman" w:cs="Times New Roman"/>
              </w:rPr>
              <w:t>0.3</w:t>
            </w:r>
          </w:p>
        </w:tc>
      </w:tr>
      <w:tr w:rsidR="00E823AB" w:rsidRPr="00283FCE" w14:paraId="1CB9EAB2" w14:textId="77777777" w:rsidTr="000420B9">
        <w:tc>
          <w:tcPr>
            <w:tcW w:w="2337" w:type="dxa"/>
            <w:vMerge/>
          </w:tcPr>
          <w:p w14:paraId="08090DEB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5E67A545" w14:textId="573FF1C8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93C2B0C" w14:textId="2BC8CC49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8E67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</w:tcPr>
          <w:p w14:paraId="244C432D" w14:textId="024EF246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A65FCF">
              <w:rPr>
                <w:rFonts w:ascii="Times New Roman" w:hAnsi="Times New Roman" w:cs="Times New Roman"/>
              </w:rPr>
              <w:t>5</w:t>
            </w:r>
          </w:p>
        </w:tc>
      </w:tr>
      <w:tr w:rsidR="00E823AB" w:rsidRPr="00283FCE" w14:paraId="0E78B298" w14:textId="77777777" w:rsidTr="000420B9">
        <w:tc>
          <w:tcPr>
            <w:tcW w:w="2337" w:type="dxa"/>
            <w:vMerge/>
          </w:tcPr>
          <w:p w14:paraId="4BCDF60E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37655AAB" w14:textId="4B2B5B00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465414F5" w14:textId="353BB84A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8E671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2" w:type="dxa"/>
          </w:tcPr>
          <w:p w14:paraId="22B4D5BF" w14:textId="597836A0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</w:tr>
      <w:tr w:rsidR="00E823AB" w:rsidRPr="00283FCE" w14:paraId="142F582D" w14:textId="77777777" w:rsidTr="000420B9">
        <w:tc>
          <w:tcPr>
            <w:tcW w:w="2337" w:type="dxa"/>
            <w:vMerge/>
          </w:tcPr>
          <w:p w14:paraId="759F330F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7776D017" w14:textId="42A37926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984" w:type="dxa"/>
          </w:tcPr>
          <w:p w14:paraId="2419F61F" w14:textId="29C01A9E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42" w:type="dxa"/>
          </w:tcPr>
          <w:p w14:paraId="1303CF2B" w14:textId="2AA2B3B3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E823AB" w:rsidRPr="00283FCE" w14:paraId="2C637DAB" w14:textId="77777777" w:rsidTr="000420B9">
        <w:tc>
          <w:tcPr>
            <w:tcW w:w="2337" w:type="dxa"/>
            <w:vMerge w:val="restart"/>
          </w:tcPr>
          <w:p w14:paraId="30D3F6D7" w14:textId="5C0AAF96" w:rsidR="00E823AB" w:rsidRPr="00E823AB" w:rsidRDefault="00E823AB" w:rsidP="00283FC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e of Care Recipient (Primary)</w:t>
            </w:r>
          </w:p>
        </w:tc>
        <w:tc>
          <w:tcPr>
            <w:tcW w:w="3187" w:type="dxa"/>
          </w:tcPr>
          <w:p w14:paraId="4EB1533F" w14:textId="5323A76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</w:tcPr>
          <w:p w14:paraId="03D37A1F" w14:textId="4D4CAED9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</w:t>
            </w:r>
            <w:r w:rsidR="008E67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</w:tcPr>
          <w:p w14:paraId="6300AFC1" w14:textId="32EB400C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</w:t>
            </w:r>
            <w:r w:rsidR="00A65FCF">
              <w:rPr>
                <w:rFonts w:ascii="Times New Roman" w:hAnsi="Times New Roman" w:cs="Times New Roman"/>
              </w:rPr>
              <w:t>3</w:t>
            </w:r>
          </w:p>
        </w:tc>
      </w:tr>
      <w:tr w:rsidR="00E823AB" w:rsidRPr="00283FCE" w14:paraId="56041520" w14:textId="77777777" w:rsidTr="000420B9">
        <w:tc>
          <w:tcPr>
            <w:tcW w:w="2337" w:type="dxa"/>
            <w:vMerge/>
          </w:tcPr>
          <w:p w14:paraId="5682F8F1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79951408" w14:textId="179C889C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yrs. or less</w:t>
            </w:r>
          </w:p>
        </w:tc>
        <w:tc>
          <w:tcPr>
            <w:tcW w:w="1984" w:type="dxa"/>
          </w:tcPr>
          <w:p w14:paraId="672E78FB" w14:textId="28CA6880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42" w:type="dxa"/>
          </w:tcPr>
          <w:p w14:paraId="7CE41B9B" w14:textId="12983DF6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E823AB" w:rsidRPr="00283FCE" w14:paraId="09607361" w14:textId="77777777" w:rsidTr="000420B9">
        <w:tc>
          <w:tcPr>
            <w:tcW w:w="2337" w:type="dxa"/>
            <w:vMerge/>
          </w:tcPr>
          <w:p w14:paraId="6FD7FC4D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4BF6FB33" w14:textId="3B0FF592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60</w:t>
            </w:r>
          </w:p>
        </w:tc>
        <w:tc>
          <w:tcPr>
            <w:tcW w:w="1984" w:type="dxa"/>
          </w:tcPr>
          <w:p w14:paraId="5D0FBCA6" w14:textId="1834CB6A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842" w:type="dxa"/>
          </w:tcPr>
          <w:p w14:paraId="3FC52670" w14:textId="0B9879FE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A65FCF">
              <w:rPr>
                <w:rFonts w:ascii="Times New Roman" w:hAnsi="Times New Roman" w:cs="Times New Roman"/>
              </w:rPr>
              <w:t>4</w:t>
            </w:r>
          </w:p>
        </w:tc>
      </w:tr>
      <w:tr w:rsidR="00E823AB" w:rsidRPr="00283FCE" w14:paraId="2853A008" w14:textId="77777777" w:rsidTr="000420B9">
        <w:tc>
          <w:tcPr>
            <w:tcW w:w="2337" w:type="dxa"/>
            <w:vMerge/>
          </w:tcPr>
          <w:p w14:paraId="60373481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40E61B2B" w14:textId="18D57B91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+</w:t>
            </w:r>
          </w:p>
        </w:tc>
        <w:tc>
          <w:tcPr>
            <w:tcW w:w="1984" w:type="dxa"/>
          </w:tcPr>
          <w:p w14:paraId="56AD2673" w14:textId="7635E5B0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842" w:type="dxa"/>
          </w:tcPr>
          <w:p w14:paraId="4BA8DDD9" w14:textId="78845053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A65FCF">
              <w:rPr>
                <w:rFonts w:ascii="Times New Roman" w:hAnsi="Times New Roman" w:cs="Times New Roman"/>
              </w:rPr>
              <w:t>3</w:t>
            </w:r>
          </w:p>
        </w:tc>
      </w:tr>
      <w:tr w:rsidR="00E823AB" w:rsidRPr="00283FCE" w14:paraId="7A896CA1" w14:textId="77777777" w:rsidTr="000420B9">
        <w:tc>
          <w:tcPr>
            <w:tcW w:w="2337" w:type="dxa"/>
            <w:vMerge w:val="restart"/>
          </w:tcPr>
          <w:p w14:paraId="6C19D6DB" w14:textId="5913A719" w:rsidR="00E823AB" w:rsidRPr="00E823AB" w:rsidRDefault="00E823AB" w:rsidP="00283FC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lationship to Care-Recipient</w:t>
            </w:r>
          </w:p>
        </w:tc>
        <w:tc>
          <w:tcPr>
            <w:tcW w:w="3187" w:type="dxa"/>
          </w:tcPr>
          <w:p w14:paraId="3654783C" w14:textId="2E1DBC98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</w:tcPr>
          <w:p w14:paraId="61956631" w14:textId="23F45745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E671B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842" w:type="dxa"/>
          </w:tcPr>
          <w:p w14:paraId="3B7E622F" w14:textId="7796E480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</w:t>
            </w:r>
            <w:r w:rsidR="00A65FCF">
              <w:rPr>
                <w:rFonts w:ascii="Times New Roman" w:hAnsi="Times New Roman" w:cs="Times New Roman"/>
              </w:rPr>
              <w:t>3</w:t>
            </w:r>
          </w:p>
        </w:tc>
      </w:tr>
      <w:tr w:rsidR="00E823AB" w:rsidRPr="00283FCE" w14:paraId="3B13FC8B" w14:textId="77777777" w:rsidTr="000420B9">
        <w:tc>
          <w:tcPr>
            <w:tcW w:w="2337" w:type="dxa"/>
            <w:vMerge/>
          </w:tcPr>
          <w:p w14:paraId="7A0726DE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7F6B1625" w14:textId="6B54D783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 Family</w:t>
            </w:r>
          </w:p>
        </w:tc>
        <w:tc>
          <w:tcPr>
            <w:tcW w:w="1984" w:type="dxa"/>
          </w:tcPr>
          <w:p w14:paraId="4A3D8140" w14:textId="4B2DA98E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8E67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</w:tcPr>
          <w:p w14:paraId="34945F2C" w14:textId="376F85E1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A65FCF">
              <w:rPr>
                <w:rFonts w:ascii="Times New Roman" w:hAnsi="Times New Roman" w:cs="Times New Roman"/>
              </w:rPr>
              <w:t>4</w:t>
            </w:r>
          </w:p>
        </w:tc>
      </w:tr>
      <w:tr w:rsidR="00E823AB" w:rsidRPr="00283FCE" w14:paraId="6BFA83AC" w14:textId="77777777" w:rsidTr="000420B9">
        <w:tc>
          <w:tcPr>
            <w:tcW w:w="2337" w:type="dxa"/>
            <w:vMerge/>
          </w:tcPr>
          <w:p w14:paraId="522F7BB5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02A9B0C4" w14:textId="42F3408A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ded Family</w:t>
            </w:r>
          </w:p>
        </w:tc>
        <w:tc>
          <w:tcPr>
            <w:tcW w:w="1984" w:type="dxa"/>
          </w:tcPr>
          <w:p w14:paraId="42EEF2CB" w14:textId="5ABFF880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E67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63E53A4D" w14:textId="03F1D05C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65FCF">
              <w:rPr>
                <w:rFonts w:ascii="Times New Roman" w:hAnsi="Times New Roman" w:cs="Times New Roman"/>
              </w:rPr>
              <w:t>2</w:t>
            </w:r>
          </w:p>
        </w:tc>
      </w:tr>
      <w:tr w:rsidR="00E823AB" w:rsidRPr="00283FCE" w14:paraId="7C7A3600" w14:textId="77777777" w:rsidTr="000420B9">
        <w:tc>
          <w:tcPr>
            <w:tcW w:w="2337" w:type="dxa"/>
            <w:vMerge/>
          </w:tcPr>
          <w:p w14:paraId="7B527075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24B13D81" w14:textId="7AE1040A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</w:tcPr>
          <w:p w14:paraId="3E914139" w14:textId="157F159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42" w:type="dxa"/>
          </w:tcPr>
          <w:p w14:paraId="65800CDC" w14:textId="12165FA6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E823AB" w:rsidRPr="00283FCE" w14:paraId="02E893DD" w14:textId="77777777" w:rsidTr="000420B9">
        <w:tc>
          <w:tcPr>
            <w:tcW w:w="2337" w:type="dxa"/>
            <w:vMerge w:val="restart"/>
          </w:tcPr>
          <w:p w14:paraId="7BD4B047" w14:textId="2696FF13" w:rsidR="00E823AB" w:rsidRPr="00E823AB" w:rsidRDefault="00E823AB" w:rsidP="00283FC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ive with Care Recipient</w:t>
            </w:r>
          </w:p>
        </w:tc>
        <w:tc>
          <w:tcPr>
            <w:tcW w:w="3187" w:type="dxa"/>
          </w:tcPr>
          <w:p w14:paraId="297B913A" w14:textId="64DA913B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</w:tcPr>
          <w:p w14:paraId="047F143F" w14:textId="67C48382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</w:t>
            </w:r>
            <w:r w:rsidR="008E67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</w:tcPr>
          <w:p w14:paraId="1A3874E1" w14:textId="32211F8A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</w:t>
            </w:r>
            <w:r w:rsidR="00A65FCF">
              <w:rPr>
                <w:rFonts w:ascii="Times New Roman" w:hAnsi="Times New Roman" w:cs="Times New Roman"/>
              </w:rPr>
              <w:t>3</w:t>
            </w:r>
          </w:p>
        </w:tc>
      </w:tr>
      <w:tr w:rsidR="00E823AB" w:rsidRPr="00283FCE" w14:paraId="1676F9B4" w14:textId="77777777" w:rsidTr="000420B9">
        <w:tc>
          <w:tcPr>
            <w:tcW w:w="2337" w:type="dxa"/>
            <w:vMerge/>
          </w:tcPr>
          <w:p w14:paraId="6D6EFF80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564CB634" w14:textId="4A2545A2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57F6C786" w14:textId="12CB649E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8E67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31514954" w14:textId="5D15B4C1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A65FCF">
              <w:rPr>
                <w:rFonts w:ascii="Times New Roman" w:hAnsi="Times New Roman" w:cs="Times New Roman"/>
              </w:rPr>
              <w:t>2</w:t>
            </w:r>
          </w:p>
        </w:tc>
      </w:tr>
      <w:tr w:rsidR="00E823AB" w:rsidRPr="00283FCE" w14:paraId="422DEC93" w14:textId="77777777" w:rsidTr="000420B9">
        <w:tc>
          <w:tcPr>
            <w:tcW w:w="2337" w:type="dxa"/>
            <w:vMerge/>
          </w:tcPr>
          <w:p w14:paraId="39F780DE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67178708" w14:textId="33108886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CA43B90" w14:textId="17BC02F8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842" w:type="dxa"/>
          </w:tcPr>
          <w:p w14:paraId="138DCE3E" w14:textId="16B7EE3A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A65FCF">
              <w:rPr>
                <w:rFonts w:ascii="Times New Roman" w:hAnsi="Times New Roman" w:cs="Times New Roman"/>
              </w:rPr>
              <w:t>6</w:t>
            </w:r>
          </w:p>
        </w:tc>
      </w:tr>
      <w:tr w:rsidR="00E823AB" w:rsidRPr="00283FCE" w14:paraId="3D1194C4" w14:textId="77777777" w:rsidTr="000420B9">
        <w:tc>
          <w:tcPr>
            <w:tcW w:w="2337" w:type="dxa"/>
            <w:vMerge w:val="restart"/>
          </w:tcPr>
          <w:p w14:paraId="12C55C36" w14:textId="5D927D84" w:rsidR="00E823AB" w:rsidRPr="00E823AB" w:rsidRDefault="00E823AB" w:rsidP="00283FC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ceived Assistance with Caregiving</w:t>
            </w:r>
          </w:p>
        </w:tc>
        <w:tc>
          <w:tcPr>
            <w:tcW w:w="3187" w:type="dxa"/>
          </w:tcPr>
          <w:p w14:paraId="386F3F1C" w14:textId="5BD12C61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</w:tcPr>
          <w:p w14:paraId="1ED4F78E" w14:textId="113F6DE1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</w:t>
            </w:r>
            <w:r w:rsidR="008E67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</w:tcPr>
          <w:p w14:paraId="6B29C904" w14:textId="52B974B4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</w:t>
            </w:r>
            <w:r w:rsidR="00A65FCF">
              <w:rPr>
                <w:rFonts w:ascii="Times New Roman" w:hAnsi="Times New Roman" w:cs="Times New Roman"/>
              </w:rPr>
              <w:t>3</w:t>
            </w:r>
          </w:p>
        </w:tc>
      </w:tr>
      <w:tr w:rsidR="00E823AB" w:rsidRPr="00283FCE" w14:paraId="482C03C0" w14:textId="77777777" w:rsidTr="000420B9">
        <w:tc>
          <w:tcPr>
            <w:tcW w:w="2337" w:type="dxa"/>
            <w:vMerge/>
          </w:tcPr>
          <w:p w14:paraId="07458E42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126F352C" w14:textId="4CB37B03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4F579F7E" w14:textId="3DE9F240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8E6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14:paraId="6F8E7BB0" w14:textId="56DAF581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A65FCF">
              <w:rPr>
                <w:rFonts w:ascii="Times New Roman" w:hAnsi="Times New Roman" w:cs="Times New Roman"/>
              </w:rPr>
              <w:t>5</w:t>
            </w:r>
          </w:p>
        </w:tc>
      </w:tr>
      <w:tr w:rsidR="00E823AB" w:rsidRPr="00283FCE" w14:paraId="69BE6300" w14:textId="77777777" w:rsidTr="000420B9">
        <w:tc>
          <w:tcPr>
            <w:tcW w:w="2337" w:type="dxa"/>
            <w:vMerge/>
          </w:tcPr>
          <w:p w14:paraId="01A586ED" w14:textId="77777777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4635EE31" w14:textId="6621E0FD" w:rsidR="00E823AB" w:rsidRPr="00283FCE" w:rsidRDefault="00E823AB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DFF9B35" w14:textId="26E3AF39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8E67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2" w:type="dxa"/>
          </w:tcPr>
          <w:p w14:paraId="71F1F12E" w14:textId="4B1CAFBF" w:rsidR="00E823AB" w:rsidRPr="00283FCE" w:rsidRDefault="00331C0A" w:rsidP="00283F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A65FCF">
              <w:rPr>
                <w:rFonts w:ascii="Times New Roman" w:hAnsi="Times New Roman" w:cs="Times New Roman"/>
              </w:rPr>
              <w:t>2</w:t>
            </w:r>
          </w:p>
        </w:tc>
      </w:tr>
      <w:tr w:rsidR="00E823AB" w:rsidRPr="00283FCE" w14:paraId="1776624C" w14:textId="77777777" w:rsidTr="000420B9">
        <w:tc>
          <w:tcPr>
            <w:tcW w:w="2337" w:type="dxa"/>
            <w:vMerge w:val="restart"/>
          </w:tcPr>
          <w:p w14:paraId="74058AA3" w14:textId="18B08A9B" w:rsidR="00E823AB" w:rsidRPr="00E823AB" w:rsidRDefault="00E823AB" w:rsidP="00E823AB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Get Paid for Caregiving</w:t>
            </w:r>
          </w:p>
        </w:tc>
        <w:tc>
          <w:tcPr>
            <w:tcW w:w="3187" w:type="dxa"/>
          </w:tcPr>
          <w:p w14:paraId="13A48A1A" w14:textId="667229B5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</w:tcPr>
          <w:p w14:paraId="2A52B6BA" w14:textId="72E2A7F6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E671B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842" w:type="dxa"/>
          </w:tcPr>
          <w:p w14:paraId="4238C8A6" w14:textId="59ADA2C4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</w:t>
            </w:r>
            <w:r w:rsidR="00A65FCF">
              <w:rPr>
                <w:rFonts w:ascii="Times New Roman" w:hAnsi="Times New Roman" w:cs="Times New Roman"/>
              </w:rPr>
              <w:t>3</w:t>
            </w:r>
          </w:p>
        </w:tc>
      </w:tr>
      <w:tr w:rsidR="00E823AB" w:rsidRPr="00283FCE" w14:paraId="5CB10EBF" w14:textId="77777777" w:rsidTr="000420B9">
        <w:tc>
          <w:tcPr>
            <w:tcW w:w="2337" w:type="dxa"/>
            <w:vMerge/>
          </w:tcPr>
          <w:p w14:paraId="310042E4" w14:textId="77777777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7212E1D1" w14:textId="2355950F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596E0995" w14:textId="52434FE5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42" w:type="dxa"/>
          </w:tcPr>
          <w:p w14:paraId="6D72804D" w14:textId="09476EAF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E823AB" w:rsidRPr="00283FCE" w14:paraId="30A9BDA6" w14:textId="77777777" w:rsidTr="000420B9">
        <w:tc>
          <w:tcPr>
            <w:tcW w:w="2337" w:type="dxa"/>
            <w:vMerge/>
          </w:tcPr>
          <w:p w14:paraId="48AF5DF5" w14:textId="77777777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0AB46011" w14:textId="2544327F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4D61A68" w14:textId="2F6178BA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842" w:type="dxa"/>
          </w:tcPr>
          <w:p w14:paraId="64BFE464" w14:textId="3505E777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="00A65FCF">
              <w:rPr>
                <w:rFonts w:ascii="Times New Roman" w:hAnsi="Times New Roman" w:cs="Times New Roman"/>
              </w:rPr>
              <w:t>6</w:t>
            </w:r>
          </w:p>
        </w:tc>
      </w:tr>
      <w:tr w:rsidR="00E823AB" w:rsidRPr="00283FCE" w14:paraId="176C3F62" w14:textId="77777777" w:rsidTr="000420B9">
        <w:tc>
          <w:tcPr>
            <w:tcW w:w="2337" w:type="dxa"/>
            <w:vMerge w:val="restart"/>
          </w:tcPr>
          <w:p w14:paraId="0DC27062" w14:textId="0FB1AEC4" w:rsidR="00E823AB" w:rsidRPr="00E823AB" w:rsidRDefault="00E823AB" w:rsidP="00E823AB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eekly Hrs. of Caregiving</w:t>
            </w:r>
          </w:p>
        </w:tc>
        <w:tc>
          <w:tcPr>
            <w:tcW w:w="3187" w:type="dxa"/>
          </w:tcPr>
          <w:p w14:paraId="775E0ECE" w14:textId="0A0999F6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</w:tcPr>
          <w:p w14:paraId="6E6ADF4E" w14:textId="03D2ABDC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</w:t>
            </w:r>
            <w:r w:rsidR="008E67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</w:tcPr>
          <w:p w14:paraId="1505B7E3" w14:textId="5551A4C4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</w:t>
            </w:r>
            <w:r w:rsidR="00A65FCF">
              <w:rPr>
                <w:rFonts w:ascii="Times New Roman" w:hAnsi="Times New Roman" w:cs="Times New Roman"/>
              </w:rPr>
              <w:t>3</w:t>
            </w:r>
          </w:p>
        </w:tc>
      </w:tr>
      <w:tr w:rsidR="00E823AB" w:rsidRPr="00283FCE" w14:paraId="6944DFB3" w14:textId="77777777" w:rsidTr="000420B9">
        <w:tc>
          <w:tcPr>
            <w:tcW w:w="2337" w:type="dxa"/>
            <w:vMerge/>
          </w:tcPr>
          <w:p w14:paraId="450D7C96" w14:textId="77777777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31716B6D" w14:textId="4B4A19BA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9 hrs.</w:t>
            </w:r>
          </w:p>
        </w:tc>
        <w:tc>
          <w:tcPr>
            <w:tcW w:w="1984" w:type="dxa"/>
          </w:tcPr>
          <w:p w14:paraId="6732F269" w14:textId="61C1E572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8E671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2" w:type="dxa"/>
          </w:tcPr>
          <w:p w14:paraId="288AA0BB" w14:textId="66C66E4A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</w:tr>
      <w:tr w:rsidR="00E823AB" w:rsidRPr="00283FCE" w14:paraId="0134ECE2" w14:textId="77777777" w:rsidTr="000420B9">
        <w:tc>
          <w:tcPr>
            <w:tcW w:w="2337" w:type="dxa"/>
            <w:vMerge/>
          </w:tcPr>
          <w:p w14:paraId="11AE4B5B" w14:textId="77777777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668DA079" w14:textId="27F616C5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– 19 hrs.</w:t>
            </w:r>
          </w:p>
        </w:tc>
        <w:tc>
          <w:tcPr>
            <w:tcW w:w="1984" w:type="dxa"/>
          </w:tcPr>
          <w:p w14:paraId="6252278F" w14:textId="2C7E4418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8E6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14:paraId="04C47E7B" w14:textId="60D484F4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A65FCF">
              <w:rPr>
                <w:rFonts w:ascii="Times New Roman" w:hAnsi="Times New Roman" w:cs="Times New Roman"/>
              </w:rPr>
              <w:t>2</w:t>
            </w:r>
          </w:p>
        </w:tc>
      </w:tr>
      <w:tr w:rsidR="00E823AB" w:rsidRPr="00283FCE" w14:paraId="425DE7AC" w14:textId="77777777" w:rsidTr="000420B9">
        <w:tc>
          <w:tcPr>
            <w:tcW w:w="2337" w:type="dxa"/>
            <w:vMerge/>
          </w:tcPr>
          <w:p w14:paraId="5F9A63E0" w14:textId="77777777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</w:tcPr>
          <w:p w14:paraId="40F67D30" w14:textId="78286739" w:rsidR="00E823AB" w:rsidRPr="00283FCE" w:rsidRDefault="00E823AB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+ hrs.</w:t>
            </w:r>
          </w:p>
        </w:tc>
        <w:tc>
          <w:tcPr>
            <w:tcW w:w="1984" w:type="dxa"/>
          </w:tcPr>
          <w:p w14:paraId="4B2D7B18" w14:textId="7DDF06D2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842" w:type="dxa"/>
          </w:tcPr>
          <w:p w14:paraId="2AD82DB3" w14:textId="3DAB9B71" w:rsidR="00E823AB" w:rsidRPr="00283FCE" w:rsidRDefault="00331C0A" w:rsidP="00E823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</w:tbl>
    <w:p w14:paraId="5BA77153" w14:textId="77777777" w:rsidR="00283FCE" w:rsidRPr="00283FCE" w:rsidRDefault="00283FCE" w:rsidP="00283FCE">
      <w:pPr>
        <w:spacing w:line="480" w:lineRule="auto"/>
        <w:rPr>
          <w:rFonts w:ascii="Times New Roman" w:hAnsi="Times New Roman" w:cs="Times New Roman"/>
        </w:rPr>
      </w:pPr>
    </w:p>
    <w:sectPr w:rsidR="00283FCE" w:rsidRPr="00283FCE" w:rsidSect="00F139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76B"/>
    <w:rsid w:val="00010B0E"/>
    <w:rsid w:val="00024995"/>
    <w:rsid w:val="000420B9"/>
    <w:rsid w:val="0004616C"/>
    <w:rsid w:val="00283FCE"/>
    <w:rsid w:val="002D175E"/>
    <w:rsid w:val="00331C0A"/>
    <w:rsid w:val="005A5EC2"/>
    <w:rsid w:val="007A7865"/>
    <w:rsid w:val="007D16D5"/>
    <w:rsid w:val="008E671B"/>
    <w:rsid w:val="00A5376B"/>
    <w:rsid w:val="00A65FCF"/>
    <w:rsid w:val="00D03381"/>
    <w:rsid w:val="00E4412E"/>
    <w:rsid w:val="00E823AB"/>
    <w:rsid w:val="00F1398D"/>
    <w:rsid w:val="00FD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F8A27"/>
  <w15:chartTrackingRefBased/>
  <w15:docId w15:val="{1ECEF0A8-4A93-124D-B929-C4C4D300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astassios Dardas</cp:lastModifiedBy>
  <cp:revision>5</cp:revision>
  <dcterms:created xsi:type="dcterms:W3CDTF">2020-08-10T17:18:00Z</dcterms:created>
  <dcterms:modified xsi:type="dcterms:W3CDTF">2020-12-06T22:00:00Z</dcterms:modified>
</cp:coreProperties>
</file>